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2AD2" w:rsidRPr="009467F5" w:rsidRDefault="008E2AD2" w:rsidP="008E2AD2">
      <w:pPr>
        <w:rPr>
          <w:rFonts w:eastAsia="Times New Roman"/>
          <w:b/>
        </w:rPr>
      </w:pPr>
      <w:r w:rsidRPr="009467F5">
        <w:rPr>
          <w:rFonts w:eastAsia="Times New Roman"/>
          <w:b/>
        </w:rPr>
        <w:t xml:space="preserve">Table </w:t>
      </w:r>
      <w:r>
        <w:rPr>
          <w:rFonts w:eastAsia="Times New Roman"/>
          <w:b/>
        </w:rPr>
        <w:t>S1</w:t>
      </w:r>
      <w:r w:rsidRPr="009467F5">
        <w:rPr>
          <w:rFonts w:eastAsia="Times New Roman"/>
          <w:b/>
        </w:rPr>
        <w:t xml:space="preserve">.  </w:t>
      </w:r>
      <w:r w:rsidR="0031458E">
        <w:rPr>
          <w:rFonts w:eastAsia="Times New Roman"/>
          <w:b/>
        </w:rPr>
        <w:t>Leisure time p</w:t>
      </w:r>
      <w:r w:rsidRPr="009467F5">
        <w:rPr>
          <w:rFonts w:eastAsia="Times New Roman"/>
          <w:b/>
        </w:rPr>
        <w:t>hysical activity and l</w:t>
      </w:r>
      <w:r>
        <w:rPr>
          <w:rFonts w:eastAsia="Times New Roman"/>
          <w:b/>
        </w:rPr>
        <w:t>ife expectancies</w:t>
      </w:r>
      <w:r w:rsidR="0031458E">
        <w:rPr>
          <w:rFonts w:eastAsia="Times New Roman"/>
          <w:b/>
        </w:rPr>
        <w:t>* for participants aged 40+ years</w:t>
      </w:r>
    </w:p>
    <w:p w:rsidR="008E2AD2" w:rsidRPr="003D2356" w:rsidRDefault="008E2AD2" w:rsidP="008E2AD2">
      <w:pPr>
        <w:spacing w:after="0" w:line="240" w:lineRule="auto"/>
        <w:rPr>
          <w:rFonts w:eastAsia="Times New Roman"/>
          <w:b/>
          <w:bCs/>
          <w:color w:val="000000"/>
        </w:rPr>
      </w:pPr>
    </w:p>
    <w:tbl>
      <w:tblPr>
        <w:tblW w:w="10260" w:type="dxa"/>
        <w:tblInd w:w="-522" w:type="dxa"/>
        <w:tblLayout w:type="fixed"/>
        <w:tblLook w:val="04A0"/>
      </w:tblPr>
      <w:tblGrid>
        <w:gridCol w:w="1799"/>
        <w:gridCol w:w="1409"/>
        <w:gridCol w:w="1410"/>
        <w:gridCol w:w="1412"/>
        <w:gridCol w:w="1410"/>
        <w:gridCol w:w="1410"/>
        <w:gridCol w:w="1410"/>
      </w:tblGrid>
      <w:tr w:rsidR="008E2AD2" w:rsidRPr="003D2356" w:rsidTr="00D35390">
        <w:trPr>
          <w:trHeight w:val="350"/>
        </w:trPr>
        <w:tc>
          <w:tcPr>
            <w:tcW w:w="179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46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Physical activity level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(MET-hr/wk)</w:t>
            </w:r>
            <w:r w:rsidRPr="003D2356">
              <w:rPr>
                <w:rFonts w:eastAsia="Times New Roman"/>
                <w:color w:val="000000"/>
                <w:sz w:val="18"/>
                <w:szCs w:val="18"/>
              </w:rPr>
              <w:t> </w:t>
            </w:r>
          </w:p>
        </w:tc>
      </w:tr>
      <w:tr w:rsidR="008E2AD2" w:rsidRPr="003D2356" w:rsidTr="00D3539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roup</w:t>
            </w:r>
            <w:r w:rsidRPr="00276EC6">
              <w:rPr>
                <w:rFonts w:cs="Arial"/>
                <w:sz w:val="18"/>
                <w:szCs w:val="18"/>
              </w:rPr>
              <w:t>†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0.1-3.74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3.75-7.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7.5-14.9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15.0-22.4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3D2356">
              <w:rPr>
                <w:rFonts w:eastAsia="Times New Roman"/>
                <w:color w:val="000000"/>
                <w:sz w:val="18"/>
                <w:szCs w:val="18"/>
              </w:rPr>
              <w:t>22.5+</w:t>
            </w:r>
          </w:p>
        </w:tc>
      </w:tr>
      <w:tr w:rsidR="008E2AD2" w:rsidRPr="003D2356" w:rsidTr="00D3539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  <w:tr w:rsidR="008E2AD2" w:rsidRPr="003D2356" w:rsidTr="00D3539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All participants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4.6 (84.4, 84.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6.4 (86.2, 86.6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.0 (86.8, 87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8.0 (87.8, 88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8.8 (88.6, 89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.1 (86.9, 89.3)</w:t>
            </w:r>
          </w:p>
        </w:tc>
      </w:tr>
      <w:tr w:rsidR="008E2AD2" w:rsidRPr="003D2356" w:rsidTr="00D3539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Me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2.0 (81.7, 82.3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3.6 (83.4, 83.8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4.3 (84.0, 84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.3 (85.1, 85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6.5 (86.3, 86.7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6.7 (86.4, 86.9)</w:t>
            </w:r>
          </w:p>
        </w:tc>
      </w:tr>
      <w:tr w:rsidR="008E2AD2" w:rsidRPr="003D2356" w:rsidTr="00D35390">
        <w:trPr>
          <w:trHeight w:val="300"/>
        </w:trPr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omen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6.4 (86.1, 86.8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8.5 (88.1, 88.9)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.2 (88.7, 89.6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.0 (89.5, 90.5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.5 (89.9, 91.1)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F33DAB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1.0 (90.5, 91.4)</w:t>
            </w:r>
          </w:p>
        </w:tc>
      </w:tr>
      <w:tr w:rsidR="008E2AD2" w:rsidRPr="003D2356" w:rsidTr="00D35390">
        <w:trPr>
          <w:trHeight w:val="300"/>
        </w:trPr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White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4.6 (84.3, 84.8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6.4 (86.2, 86.6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.0 (86.7, 87.3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.9 (87.7, 88.1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8.9 (88.6, 89.1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.1 (88.9, 89.3)</w:t>
            </w:r>
          </w:p>
        </w:tc>
      </w:tr>
      <w:tr w:rsidR="008E2AD2" w:rsidRPr="003D2356" w:rsidTr="00D35390">
        <w:trPr>
          <w:trHeight w:val="300"/>
        </w:trPr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Black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4.4 (82.1, 86.7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.0 (85.6, 88.5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8.1 (86.4, 89.7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.7 (87.9, 91.5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8.0 (86.4, 89.5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.8 (88.6, 92.9)</w:t>
            </w:r>
          </w:p>
        </w:tc>
      </w:tr>
      <w:tr w:rsidR="008E2AD2" w:rsidRPr="003D2356" w:rsidTr="00D35390">
        <w:trPr>
          <w:trHeight w:val="300"/>
        </w:trPr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igh school/dropout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3.4 (83.1, 83.7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.1 (84.8, 85.4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.9 (85.4, 86.5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6.8 (86.5, 87.2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.4 (87.0, 87.7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.7 (87.4, 88.1)</w:t>
            </w:r>
          </w:p>
        </w:tc>
      </w:tr>
      <w:tr w:rsidR="008E2AD2" w:rsidRPr="003D2356" w:rsidTr="00D35390">
        <w:trPr>
          <w:trHeight w:val="300"/>
        </w:trPr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Some college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4.3 (83.9, 84.7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6.5 (86.0, 86.9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.1 (86.7, 87.5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8.0 (87.6, 88.4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.0 (88.6, 89.4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.4 (89.0, 89.7)</w:t>
            </w:r>
          </w:p>
        </w:tc>
      </w:tr>
      <w:tr w:rsidR="008E2AD2" w:rsidRPr="003D2356" w:rsidTr="00D35390">
        <w:trPr>
          <w:trHeight w:val="300"/>
        </w:trPr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llege graduate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.2 (84.8, 85.7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.1 (86.8, 87.5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.3 (86.9, 87.8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8.5 (88.1, 88.9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.6 (89.2, 90.0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.7 (89.3, 90.1)</w:t>
            </w:r>
          </w:p>
        </w:tc>
      </w:tr>
      <w:tr w:rsidR="008E2AD2" w:rsidRPr="003D2356" w:rsidTr="00D35390">
        <w:trPr>
          <w:trHeight w:val="300"/>
        </w:trPr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ever smoker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.9 (87.4, 88.4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.5 (89.2, 89.8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.1 (89.5, 90.7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.9 (90.6, 91.2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1.1 (90.7, 91.5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1.3 (90.9, 91.6)</w:t>
            </w:r>
          </w:p>
        </w:tc>
      </w:tr>
      <w:tr w:rsidR="008E2AD2" w:rsidRPr="003D2356" w:rsidTr="00D35390">
        <w:trPr>
          <w:trHeight w:val="300"/>
        </w:trPr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Former smoker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3.0 (82.7, 83.4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.3 (85.0, 85.5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.8 (85.4, 86.3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.1 (86.9, 87.3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8.0 (87.8, 88.3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8.5 (88.3, 88.8)</w:t>
            </w:r>
          </w:p>
        </w:tc>
      </w:tr>
      <w:tr w:rsidR="008E2AD2" w:rsidRPr="003D2356" w:rsidTr="00D35390">
        <w:trPr>
          <w:trHeight w:val="300"/>
        </w:trPr>
        <w:tc>
          <w:tcPr>
            <w:tcW w:w="179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urrent smoker</w:t>
            </w:r>
          </w:p>
        </w:tc>
        <w:tc>
          <w:tcPr>
            <w:tcW w:w="1409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.4 (77.9, 79.0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.7 (79.3, 80.1)</w:t>
            </w:r>
          </w:p>
        </w:tc>
        <w:tc>
          <w:tcPr>
            <w:tcW w:w="141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0.9 (80.3, 81.5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1.0 (80.3, 81.5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2.1 (81.6, 82.6)</w:t>
            </w:r>
          </w:p>
        </w:tc>
        <w:tc>
          <w:tcPr>
            <w:tcW w:w="14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1.9 (81.4, 82.3)</w:t>
            </w:r>
          </w:p>
        </w:tc>
      </w:tr>
      <w:tr w:rsidR="008E2AD2" w:rsidRPr="003D2356" w:rsidTr="00D35390">
        <w:trPr>
          <w:trHeight w:val="300"/>
        </w:trPr>
        <w:tc>
          <w:tcPr>
            <w:tcW w:w="17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2AD2" w:rsidRPr="003D2356" w:rsidRDefault="008E2AD2" w:rsidP="00D3539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</w:tr>
    </w:tbl>
    <w:p w:rsidR="008E2AD2" w:rsidRDefault="008E2AD2" w:rsidP="008E2AD2">
      <w:pPr>
        <w:spacing w:after="0" w:line="240" w:lineRule="auto"/>
        <w:rPr>
          <w:rFonts w:eastAsia="Times New Roman"/>
          <w:color w:val="000000"/>
          <w:sz w:val="20"/>
          <w:szCs w:val="20"/>
        </w:rPr>
      </w:pPr>
    </w:p>
    <w:p w:rsidR="008E2AD2" w:rsidRDefault="008E2AD2" w:rsidP="008E2AD2">
      <w:pPr>
        <w:spacing w:after="0" w:line="240" w:lineRule="auto"/>
        <w:rPr>
          <w:rFonts w:eastAsia="Times New Roman"/>
          <w:color w:val="000000"/>
          <w:sz w:val="18"/>
          <w:szCs w:val="18"/>
        </w:rPr>
      </w:pPr>
      <w:r w:rsidRPr="00172343">
        <w:rPr>
          <w:rFonts w:eastAsia="Times New Roman"/>
          <w:color w:val="000000"/>
          <w:sz w:val="18"/>
          <w:szCs w:val="18"/>
        </w:rPr>
        <w:t xml:space="preserve">* </w:t>
      </w:r>
      <w:r>
        <w:rPr>
          <w:rFonts w:eastAsia="Times New Roman"/>
          <w:color w:val="000000"/>
          <w:sz w:val="18"/>
          <w:szCs w:val="18"/>
        </w:rPr>
        <w:t>Life expectancy models</w:t>
      </w:r>
      <w:r w:rsidRPr="00172343">
        <w:rPr>
          <w:rFonts w:eastAsia="Times New Roman"/>
          <w:color w:val="000000"/>
          <w:sz w:val="18"/>
          <w:szCs w:val="18"/>
        </w:rPr>
        <w:t xml:space="preserve"> </w:t>
      </w:r>
      <w:r>
        <w:rPr>
          <w:rFonts w:eastAsia="Times New Roman"/>
          <w:color w:val="000000"/>
          <w:sz w:val="18"/>
          <w:szCs w:val="18"/>
        </w:rPr>
        <w:t>used age for the underlying time scale and were adjusted for</w:t>
      </w:r>
      <w:r w:rsidRPr="00584403">
        <w:rPr>
          <w:rFonts w:eastAsia="Times New Roman"/>
          <w:color w:val="000000"/>
          <w:sz w:val="18"/>
          <w:szCs w:val="18"/>
        </w:rPr>
        <w:t xml:space="preserve"> gender, alcohol consumption (0, 0.1-14.9, 15.0-29.9 and 30.0+ g/day), education (did not complete high school, completed high school, post high-school training, some college, completed college), marital status (married, divorced, widowed, single, unmarried),</w:t>
      </w:r>
      <w:r>
        <w:rPr>
          <w:rFonts w:eastAsia="Times New Roman"/>
          <w:color w:val="000000"/>
          <w:sz w:val="18"/>
          <w:szCs w:val="18"/>
        </w:rPr>
        <w:t xml:space="preserve"> </w:t>
      </w:r>
      <w:r w:rsidRPr="00172343">
        <w:rPr>
          <w:rFonts w:eastAsia="Times New Roman"/>
          <w:color w:val="000000"/>
          <w:sz w:val="18"/>
          <w:szCs w:val="18"/>
        </w:rPr>
        <w:t>history of heart-disease, history of cancer</w:t>
      </w:r>
      <w:r>
        <w:rPr>
          <w:rFonts w:eastAsia="Times New Roman"/>
          <w:color w:val="000000"/>
          <w:sz w:val="18"/>
          <w:szCs w:val="18"/>
        </w:rPr>
        <w:t>,</w:t>
      </w:r>
      <w:r w:rsidRPr="00584403">
        <w:rPr>
          <w:rFonts w:eastAsia="Times New Roman"/>
          <w:color w:val="000000"/>
          <w:sz w:val="18"/>
          <w:szCs w:val="18"/>
        </w:rPr>
        <w:t xml:space="preserve"> body mass index (&lt;18.5, 1.8-19.9, 20-22.4, 22.5-24.9, 25-27.4, 27.5-29.9, 30+)</w:t>
      </w:r>
      <w:r>
        <w:rPr>
          <w:rFonts w:eastAsia="Times New Roman"/>
          <w:color w:val="000000"/>
          <w:sz w:val="18"/>
          <w:szCs w:val="18"/>
        </w:rPr>
        <w:t xml:space="preserve">, </w:t>
      </w:r>
      <w:r w:rsidRPr="00172343">
        <w:rPr>
          <w:rFonts w:eastAsia="Times New Roman"/>
          <w:color w:val="000000"/>
          <w:sz w:val="18"/>
          <w:szCs w:val="18"/>
        </w:rPr>
        <w:t>and smoking st</w:t>
      </w:r>
      <w:r>
        <w:rPr>
          <w:rFonts w:eastAsia="Times New Roman"/>
          <w:color w:val="000000"/>
          <w:sz w:val="18"/>
          <w:szCs w:val="18"/>
        </w:rPr>
        <w:t>atus (never, former, current)</w:t>
      </w:r>
      <w:r w:rsidRPr="00584403">
        <w:rPr>
          <w:rFonts w:eastAsia="Times New Roman"/>
          <w:color w:val="000000"/>
          <w:sz w:val="18"/>
          <w:szCs w:val="18"/>
        </w:rPr>
        <w:t>.</w:t>
      </w:r>
      <w:r>
        <w:rPr>
          <w:rFonts w:eastAsia="Times New Roman"/>
          <w:color w:val="000000"/>
          <w:sz w:val="18"/>
          <w:szCs w:val="18"/>
        </w:rPr>
        <w:t xml:space="preserve">  If a covariate is a stratification</w:t>
      </w:r>
      <w:r w:rsidRPr="003D1837">
        <w:rPr>
          <w:rFonts w:eastAsia="Times New Roman"/>
          <w:color w:val="000000"/>
          <w:sz w:val="18"/>
          <w:szCs w:val="18"/>
        </w:rPr>
        <w:t xml:space="preserve"> variable</w:t>
      </w:r>
      <w:r>
        <w:rPr>
          <w:rFonts w:eastAsia="Times New Roman"/>
          <w:color w:val="000000"/>
          <w:sz w:val="18"/>
          <w:szCs w:val="18"/>
        </w:rPr>
        <w:t xml:space="preserve"> for a particular model</w:t>
      </w:r>
      <w:r w:rsidRPr="003D1837">
        <w:rPr>
          <w:rFonts w:eastAsia="Times New Roman"/>
          <w:color w:val="000000"/>
          <w:sz w:val="18"/>
          <w:szCs w:val="18"/>
        </w:rPr>
        <w:t xml:space="preserve">, </w:t>
      </w:r>
      <w:r>
        <w:rPr>
          <w:rFonts w:eastAsia="Times New Roman"/>
          <w:color w:val="000000"/>
          <w:sz w:val="18"/>
          <w:szCs w:val="18"/>
        </w:rPr>
        <w:t>then it is excluded from multivariable adjustment</w:t>
      </w:r>
      <w:r w:rsidRPr="003D1837">
        <w:rPr>
          <w:rFonts w:eastAsia="Times New Roman"/>
          <w:color w:val="000000"/>
          <w:sz w:val="18"/>
          <w:szCs w:val="18"/>
        </w:rPr>
        <w:t>.</w:t>
      </w:r>
    </w:p>
    <w:p w:rsidR="008E2AD2" w:rsidRPr="00293172" w:rsidRDefault="008E2AD2" w:rsidP="008E2AD2">
      <w:pPr>
        <w:spacing w:after="0" w:line="240" w:lineRule="auto"/>
        <w:rPr>
          <w:rFonts w:eastAsia="Times New Roman"/>
          <w:color w:val="000000"/>
          <w:sz w:val="18"/>
          <w:szCs w:val="18"/>
        </w:rPr>
      </w:pPr>
    </w:p>
    <w:p w:rsidR="008E2AD2" w:rsidRPr="00293172" w:rsidRDefault="008E2AD2" w:rsidP="008E2AD2">
      <w:pPr>
        <w:spacing w:line="240" w:lineRule="auto"/>
        <w:rPr>
          <w:rFonts w:eastAsia="Times New Roman"/>
          <w:sz w:val="18"/>
          <w:szCs w:val="18"/>
        </w:rPr>
      </w:pPr>
      <w:r w:rsidRPr="00293172">
        <w:rPr>
          <w:rFonts w:cs="Arial"/>
          <w:sz w:val="18"/>
          <w:szCs w:val="18"/>
        </w:rPr>
        <w:t>†</w:t>
      </w:r>
      <w:r>
        <w:rPr>
          <w:rFonts w:cs="Arial"/>
          <w:sz w:val="18"/>
          <w:szCs w:val="18"/>
        </w:rPr>
        <w:t xml:space="preserve"> </w:t>
      </w:r>
      <w:r w:rsidRPr="00293172">
        <w:rPr>
          <w:rFonts w:eastAsia="Times New Roman"/>
          <w:sz w:val="18"/>
          <w:szCs w:val="18"/>
        </w:rPr>
        <w:t xml:space="preserve">Within each </w:t>
      </w:r>
      <w:r>
        <w:rPr>
          <w:rFonts w:eastAsia="Times New Roman"/>
          <w:sz w:val="18"/>
          <w:szCs w:val="18"/>
        </w:rPr>
        <w:t xml:space="preserve">demographic </w:t>
      </w:r>
      <w:r w:rsidRPr="00293172">
        <w:rPr>
          <w:rFonts w:eastAsia="Times New Roman"/>
          <w:sz w:val="18"/>
          <w:szCs w:val="18"/>
        </w:rPr>
        <w:t xml:space="preserve">group, life expectancies are adjusted for covariate differences across physical activity levels </w:t>
      </w:r>
      <w:r>
        <w:rPr>
          <w:rFonts w:eastAsia="Times New Roman"/>
          <w:sz w:val="18"/>
          <w:szCs w:val="18"/>
        </w:rPr>
        <w:t>through use of</w:t>
      </w:r>
      <w:r w:rsidRPr="00584403">
        <w:rPr>
          <w:rFonts w:eastAsia="Times New Roman"/>
          <w:sz w:val="18"/>
          <w:szCs w:val="18"/>
        </w:rPr>
        <w:t xml:space="preserve"> </w:t>
      </w:r>
      <w:r>
        <w:rPr>
          <w:rFonts w:eastAsia="Times New Roman"/>
          <w:sz w:val="18"/>
          <w:szCs w:val="18"/>
        </w:rPr>
        <w:t>direct adjusted survival curves [31, 32].  However, c</w:t>
      </w:r>
      <w:r w:rsidRPr="00293172">
        <w:rPr>
          <w:rFonts w:eastAsia="Times New Roman"/>
          <w:sz w:val="18"/>
          <w:szCs w:val="18"/>
        </w:rPr>
        <w:t xml:space="preserve">ovariates </w:t>
      </w:r>
      <w:r>
        <w:rPr>
          <w:rFonts w:eastAsia="Times New Roman"/>
          <w:sz w:val="18"/>
          <w:szCs w:val="18"/>
        </w:rPr>
        <w:t xml:space="preserve">are not adjusted for across demographic </w:t>
      </w:r>
      <w:r w:rsidRPr="00293172">
        <w:rPr>
          <w:rFonts w:eastAsia="Times New Roman"/>
          <w:sz w:val="18"/>
          <w:szCs w:val="18"/>
        </w:rPr>
        <w:t>group</w:t>
      </w:r>
      <w:r>
        <w:rPr>
          <w:rFonts w:eastAsia="Times New Roman"/>
          <w:sz w:val="18"/>
          <w:szCs w:val="18"/>
        </w:rPr>
        <w:t>s, e.g. the proportion of men among never smokers may be different from that of current smokers</w:t>
      </w:r>
      <w:r w:rsidRPr="00293172">
        <w:rPr>
          <w:rFonts w:eastAsia="Times New Roman"/>
          <w:sz w:val="18"/>
          <w:szCs w:val="18"/>
        </w:rPr>
        <w:t>.</w:t>
      </w:r>
    </w:p>
    <w:p w:rsidR="008E2AD2" w:rsidRDefault="008E2AD2" w:rsidP="008E2AD2">
      <w:pPr>
        <w:spacing w:after="0"/>
        <w:rPr>
          <w:rFonts w:eastAsia="Times New Roman"/>
          <w:sz w:val="20"/>
          <w:szCs w:val="20"/>
        </w:rPr>
      </w:pPr>
      <w:r>
        <w:rPr>
          <w:rFonts w:eastAsia="Times New Roman"/>
          <w:sz w:val="20"/>
          <w:szCs w:val="20"/>
        </w:rPr>
        <w:t xml:space="preserve"> </w:t>
      </w:r>
    </w:p>
    <w:sectPr w:rsidR="008E2AD2" w:rsidSect="009D07A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87E45" w:rsidRDefault="00487E45" w:rsidP="00D52687">
      <w:pPr>
        <w:spacing w:after="0" w:line="240" w:lineRule="auto"/>
      </w:pPr>
      <w:r>
        <w:separator/>
      </w:r>
    </w:p>
  </w:endnote>
  <w:endnote w:type="continuationSeparator" w:id="0">
    <w:p w:rsidR="00487E45" w:rsidRDefault="00487E45" w:rsidP="00D526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1077" w:rsidRDefault="00141077">
    <w:pPr>
      <w:pStyle w:val="Footer"/>
      <w:jc w:val="right"/>
    </w:pPr>
    <w:fldSimple w:instr=" PAGE   \* MERGEFORMAT ">
      <w:r w:rsidR="00961A6D">
        <w:rPr>
          <w:noProof/>
        </w:rPr>
        <w:t>1</w:t>
      </w:r>
    </w:fldSimple>
  </w:p>
  <w:p w:rsidR="00141077" w:rsidRDefault="0014107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87E45" w:rsidRDefault="00487E45" w:rsidP="00D52687">
      <w:pPr>
        <w:spacing w:after="0" w:line="240" w:lineRule="auto"/>
      </w:pPr>
      <w:r>
        <w:separator/>
      </w:r>
    </w:p>
  </w:footnote>
  <w:footnote w:type="continuationSeparator" w:id="0">
    <w:p w:rsidR="00487E45" w:rsidRDefault="00487E45" w:rsidP="00D526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American Journal of Epidemiolog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oolingproject&lt;/item&gt;&lt;/Libraries&gt;&lt;/ENLibraries&gt;"/>
  </w:docVars>
  <w:rsids>
    <w:rsidRoot w:val="005B1A03"/>
    <w:rsid w:val="000027C5"/>
    <w:rsid w:val="00004671"/>
    <w:rsid w:val="00031C32"/>
    <w:rsid w:val="00035629"/>
    <w:rsid w:val="00040433"/>
    <w:rsid w:val="0004500B"/>
    <w:rsid w:val="0005154C"/>
    <w:rsid w:val="00064DFE"/>
    <w:rsid w:val="00065CE9"/>
    <w:rsid w:val="00066AEE"/>
    <w:rsid w:val="0007086C"/>
    <w:rsid w:val="00075C44"/>
    <w:rsid w:val="00084FA0"/>
    <w:rsid w:val="00094065"/>
    <w:rsid w:val="000A5BC4"/>
    <w:rsid w:val="000F0FAD"/>
    <w:rsid w:val="001116B8"/>
    <w:rsid w:val="00114E8E"/>
    <w:rsid w:val="00121D13"/>
    <w:rsid w:val="00141077"/>
    <w:rsid w:val="00141CCE"/>
    <w:rsid w:val="00161324"/>
    <w:rsid w:val="001656B1"/>
    <w:rsid w:val="00172343"/>
    <w:rsid w:val="001B2926"/>
    <w:rsid w:val="001B72DD"/>
    <w:rsid w:val="001C1A40"/>
    <w:rsid w:val="001D0F45"/>
    <w:rsid w:val="001E2E28"/>
    <w:rsid w:val="001F16F1"/>
    <w:rsid w:val="001F3C26"/>
    <w:rsid w:val="00201A37"/>
    <w:rsid w:val="00202D04"/>
    <w:rsid w:val="00221CFE"/>
    <w:rsid w:val="00231658"/>
    <w:rsid w:val="00234E2C"/>
    <w:rsid w:val="00236884"/>
    <w:rsid w:val="002466B8"/>
    <w:rsid w:val="00286A1B"/>
    <w:rsid w:val="00286F07"/>
    <w:rsid w:val="00290C8E"/>
    <w:rsid w:val="00293172"/>
    <w:rsid w:val="002A6B5C"/>
    <w:rsid w:val="002D4143"/>
    <w:rsid w:val="002D4FE3"/>
    <w:rsid w:val="002D7563"/>
    <w:rsid w:val="002F686F"/>
    <w:rsid w:val="00300362"/>
    <w:rsid w:val="00312716"/>
    <w:rsid w:val="0031458E"/>
    <w:rsid w:val="00333AFB"/>
    <w:rsid w:val="00336334"/>
    <w:rsid w:val="00336F20"/>
    <w:rsid w:val="003436D4"/>
    <w:rsid w:val="003459A4"/>
    <w:rsid w:val="00375DC9"/>
    <w:rsid w:val="00391968"/>
    <w:rsid w:val="00393E82"/>
    <w:rsid w:val="003A2073"/>
    <w:rsid w:val="003D2356"/>
    <w:rsid w:val="003D6D9E"/>
    <w:rsid w:val="00414CB0"/>
    <w:rsid w:val="004168CD"/>
    <w:rsid w:val="004304C9"/>
    <w:rsid w:val="004524DC"/>
    <w:rsid w:val="004743D4"/>
    <w:rsid w:val="00475477"/>
    <w:rsid w:val="00487E45"/>
    <w:rsid w:val="00491B1F"/>
    <w:rsid w:val="004970D7"/>
    <w:rsid w:val="004972E1"/>
    <w:rsid w:val="004D0543"/>
    <w:rsid w:val="004D55AC"/>
    <w:rsid w:val="004E0C31"/>
    <w:rsid w:val="0050637A"/>
    <w:rsid w:val="00511317"/>
    <w:rsid w:val="005161E3"/>
    <w:rsid w:val="00517522"/>
    <w:rsid w:val="00541B06"/>
    <w:rsid w:val="005524D2"/>
    <w:rsid w:val="005545E9"/>
    <w:rsid w:val="00554F77"/>
    <w:rsid w:val="00577818"/>
    <w:rsid w:val="005A696C"/>
    <w:rsid w:val="005B1A03"/>
    <w:rsid w:val="005C33B5"/>
    <w:rsid w:val="005C5B13"/>
    <w:rsid w:val="005F3F23"/>
    <w:rsid w:val="005F6429"/>
    <w:rsid w:val="00600CAE"/>
    <w:rsid w:val="00605F3D"/>
    <w:rsid w:val="0061312A"/>
    <w:rsid w:val="00630289"/>
    <w:rsid w:val="00632CE5"/>
    <w:rsid w:val="00652682"/>
    <w:rsid w:val="00655E72"/>
    <w:rsid w:val="00685464"/>
    <w:rsid w:val="00685482"/>
    <w:rsid w:val="006B0079"/>
    <w:rsid w:val="006B1188"/>
    <w:rsid w:val="006B1D03"/>
    <w:rsid w:val="006D05AF"/>
    <w:rsid w:val="006D2E12"/>
    <w:rsid w:val="006F0F77"/>
    <w:rsid w:val="007237F2"/>
    <w:rsid w:val="007406AC"/>
    <w:rsid w:val="00766394"/>
    <w:rsid w:val="0077251D"/>
    <w:rsid w:val="00794876"/>
    <w:rsid w:val="007B442C"/>
    <w:rsid w:val="007D0C9A"/>
    <w:rsid w:val="00815201"/>
    <w:rsid w:val="008362AA"/>
    <w:rsid w:val="008571C5"/>
    <w:rsid w:val="00863902"/>
    <w:rsid w:val="00896657"/>
    <w:rsid w:val="008A1CAF"/>
    <w:rsid w:val="008B6288"/>
    <w:rsid w:val="008D31AC"/>
    <w:rsid w:val="008E2AD2"/>
    <w:rsid w:val="008F2B97"/>
    <w:rsid w:val="009263C2"/>
    <w:rsid w:val="009374C3"/>
    <w:rsid w:val="00937D15"/>
    <w:rsid w:val="009467F5"/>
    <w:rsid w:val="00961A6D"/>
    <w:rsid w:val="0098770C"/>
    <w:rsid w:val="009905BB"/>
    <w:rsid w:val="009A177C"/>
    <w:rsid w:val="009A6C16"/>
    <w:rsid w:val="009B4C18"/>
    <w:rsid w:val="009C2F21"/>
    <w:rsid w:val="009C3028"/>
    <w:rsid w:val="009D07AE"/>
    <w:rsid w:val="009D4420"/>
    <w:rsid w:val="009F72C5"/>
    <w:rsid w:val="00A039B1"/>
    <w:rsid w:val="00A3707D"/>
    <w:rsid w:val="00A4636C"/>
    <w:rsid w:val="00A50CF8"/>
    <w:rsid w:val="00A718FF"/>
    <w:rsid w:val="00A823F2"/>
    <w:rsid w:val="00A94074"/>
    <w:rsid w:val="00A972CE"/>
    <w:rsid w:val="00AA3138"/>
    <w:rsid w:val="00AB303B"/>
    <w:rsid w:val="00AD30B9"/>
    <w:rsid w:val="00B006E3"/>
    <w:rsid w:val="00B04C03"/>
    <w:rsid w:val="00B11AA2"/>
    <w:rsid w:val="00B30D20"/>
    <w:rsid w:val="00B35894"/>
    <w:rsid w:val="00B40F55"/>
    <w:rsid w:val="00B43560"/>
    <w:rsid w:val="00B55A34"/>
    <w:rsid w:val="00B55F6B"/>
    <w:rsid w:val="00B624DD"/>
    <w:rsid w:val="00B85335"/>
    <w:rsid w:val="00B863D2"/>
    <w:rsid w:val="00BA341D"/>
    <w:rsid w:val="00BD17CC"/>
    <w:rsid w:val="00BE5D47"/>
    <w:rsid w:val="00C0177B"/>
    <w:rsid w:val="00C02F2D"/>
    <w:rsid w:val="00C06BD2"/>
    <w:rsid w:val="00C217D5"/>
    <w:rsid w:val="00C4153B"/>
    <w:rsid w:val="00C614FA"/>
    <w:rsid w:val="00C65D51"/>
    <w:rsid w:val="00C6640D"/>
    <w:rsid w:val="00C8431A"/>
    <w:rsid w:val="00CA4588"/>
    <w:rsid w:val="00CB7DA6"/>
    <w:rsid w:val="00CC03D3"/>
    <w:rsid w:val="00CF3882"/>
    <w:rsid w:val="00CF73AF"/>
    <w:rsid w:val="00D1256B"/>
    <w:rsid w:val="00D35390"/>
    <w:rsid w:val="00D36C50"/>
    <w:rsid w:val="00D403FC"/>
    <w:rsid w:val="00D52687"/>
    <w:rsid w:val="00D716B0"/>
    <w:rsid w:val="00D7715C"/>
    <w:rsid w:val="00D87D7D"/>
    <w:rsid w:val="00D94AB2"/>
    <w:rsid w:val="00D95E67"/>
    <w:rsid w:val="00DA0418"/>
    <w:rsid w:val="00DA2529"/>
    <w:rsid w:val="00DE6191"/>
    <w:rsid w:val="00DE76B1"/>
    <w:rsid w:val="00E05905"/>
    <w:rsid w:val="00E07A55"/>
    <w:rsid w:val="00E4368A"/>
    <w:rsid w:val="00E469D6"/>
    <w:rsid w:val="00E55008"/>
    <w:rsid w:val="00E57968"/>
    <w:rsid w:val="00E7626C"/>
    <w:rsid w:val="00E83969"/>
    <w:rsid w:val="00EB1E43"/>
    <w:rsid w:val="00ED7849"/>
    <w:rsid w:val="00EE6543"/>
    <w:rsid w:val="00EF5C8C"/>
    <w:rsid w:val="00EF6F5B"/>
    <w:rsid w:val="00F00584"/>
    <w:rsid w:val="00F219D6"/>
    <w:rsid w:val="00F2655E"/>
    <w:rsid w:val="00F37659"/>
    <w:rsid w:val="00F40179"/>
    <w:rsid w:val="00F50EE7"/>
    <w:rsid w:val="00F7057C"/>
    <w:rsid w:val="00F80B0B"/>
    <w:rsid w:val="00F92124"/>
    <w:rsid w:val="00FB5703"/>
    <w:rsid w:val="00FC1301"/>
    <w:rsid w:val="00FC29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8FF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526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52687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526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687"/>
    <w:rPr>
      <w:sz w:val="22"/>
      <w:szCs w:val="22"/>
    </w:rPr>
  </w:style>
  <w:style w:type="table" w:styleId="LightShading-Accent5">
    <w:name w:val="Light Shading Accent 5"/>
    <w:basedOn w:val="TableNormal"/>
    <w:uiPriority w:val="60"/>
    <w:rsid w:val="00DA0418"/>
    <w:rPr>
      <w:color w:val="31849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1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73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1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27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6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43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29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8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0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214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</Company>
  <LinksUpToDate>false</LinksUpToDate>
  <CharactersWithSpaces>2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mp</dc:creator>
  <cp:lastModifiedBy>OGC</cp:lastModifiedBy>
  <cp:revision>2</cp:revision>
  <cp:lastPrinted>2012-08-09T15:35:00Z</cp:lastPrinted>
  <dcterms:created xsi:type="dcterms:W3CDTF">2012-09-20T14:14:00Z</dcterms:created>
  <dcterms:modified xsi:type="dcterms:W3CDTF">2012-09-20T14:14:00Z</dcterms:modified>
</cp:coreProperties>
</file>